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0940D" w14:textId="77777777" w:rsidR="00123936" w:rsidRPr="00686955" w:rsidRDefault="00123936" w:rsidP="0012393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7CA671" w14:textId="77777777" w:rsidR="00123936" w:rsidRPr="009E52A0" w:rsidRDefault="00123936" w:rsidP="00123936">
      <w:pPr>
        <w:ind w:firstLineChars="0" w:firstLine="0"/>
        <w:jc w:val="center"/>
        <w:rPr>
          <w:sz w:val="24"/>
          <w:szCs w:val="24"/>
        </w:rPr>
      </w:pPr>
      <w:r w:rsidRPr="009E52A0">
        <w:rPr>
          <w:noProof/>
          <w:sz w:val="24"/>
          <w:szCs w:val="24"/>
        </w:rPr>
        <w:drawing>
          <wp:inline distT="0" distB="0" distL="0" distR="0" wp14:anchorId="335BDB00" wp14:editId="58A32504">
            <wp:extent cx="1454350" cy="2244971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9752" cy="226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    </w:t>
      </w:r>
      <w:r w:rsidRPr="009E52A0">
        <w:rPr>
          <w:noProof/>
          <w:sz w:val="24"/>
          <w:szCs w:val="24"/>
        </w:rPr>
        <w:drawing>
          <wp:inline distT="0" distB="0" distL="0" distR="0" wp14:anchorId="5CAB7681" wp14:editId="016717B8">
            <wp:extent cx="1421851" cy="2280687"/>
            <wp:effectExtent l="0" t="0" r="698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0768" cy="23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   </w:t>
      </w:r>
      <w:r w:rsidRPr="009E52A0">
        <w:rPr>
          <w:noProof/>
          <w:sz w:val="24"/>
          <w:szCs w:val="24"/>
        </w:rPr>
        <w:drawing>
          <wp:inline distT="0" distB="0" distL="0" distR="0" wp14:anchorId="22444637" wp14:editId="6DC7AAB2">
            <wp:extent cx="1380104" cy="2246237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7209" cy="2306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5EC01" w14:textId="379A03A1" w:rsidR="00123936" w:rsidRPr="00123936" w:rsidRDefault="00BC07E7" w:rsidP="00313A4E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27466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23936" w:rsidRPr="0002746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3C14AE" w:rsidRPr="00BC07E7">
        <w:rPr>
          <w:rFonts w:ascii="Times New Roman" w:hAnsi="Times New Roman" w:cs="Times New Roman"/>
          <w:b/>
          <w:bCs/>
          <w:sz w:val="24"/>
          <w:szCs w:val="24"/>
        </w:rPr>
        <w:t>Gel electrophoresis of PCR products by PCR amplification of</w:t>
      </w:r>
      <w:r w:rsidR="009B793E" w:rsidRPr="00BC07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C14AE" w:rsidRPr="00BC07E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nVP1</w:t>
      </w:r>
      <w:r w:rsidR="009B793E" w:rsidRPr="00BC07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B793E" w:rsidRPr="00BC07E7">
        <w:rPr>
          <w:rFonts w:ascii="Times New Roman" w:hAnsi="Times New Roman" w:cs="Times New Roman"/>
          <w:b/>
          <w:bCs/>
          <w:sz w:val="24"/>
          <w:szCs w:val="24"/>
        </w:rPr>
        <w:t>gene</w:t>
      </w:r>
      <w:r w:rsidR="003C14AE" w:rsidRPr="00BC0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793E" w:rsidRPr="00BC07E7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3C14AE" w:rsidRPr="00BC07E7">
        <w:rPr>
          <w:rFonts w:ascii="Times New Roman" w:hAnsi="Times New Roman" w:cs="Times New Roman"/>
          <w:b/>
          <w:bCs/>
          <w:sz w:val="24"/>
          <w:szCs w:val="24"/>
        </w:rPr>
        <w:t xml:space="preserve"> its promoter in ramie</w:t>
      </w:r>
      <w:r w:rsidR="00313A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23936" w:rsidRPr="00123936">
        <w:rPr>
          <w:rFonts w:ascii="Times New Roman" w:hAnsi="Times New Roman" w:cs="Times New Roman"/>
          <w:sz w:val="24"/>
          <w:szCs w:val="24"/>
        </w:rPr>
        <w:t>M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: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Marker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;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1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: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3’RACE PCR product; 2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: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ORF 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P</w:t>
      </w:r>
      <w:r w:rsidR="00123936" w:rsidRPr="00123936">
        <w:rPr>
          <w:rFonts w:ascii="Times New Roman" w:hAnsi="Times New Roman" w:cs="Times New Roman"/>
          <w:sz w:val="24"/>
          <w:szCs w:val="24"/>
        </w:rPr>
        <w:t>CR product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;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3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: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 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P</w:t>
      </w:r>
      <w:r w:rsidR="00123936" w:rsidRPr="00123936">
        <w:rPr>
          <w:rFonts w:ascii="Times New Roman" w:hAnsi="Times New Roman" w:cs="Times New Roman"/>
          <w:sz w:val="24"/>
          <w:szCs w:val="24"/>
        </w:rPr>
        <w:t xml:space="preserve">romoter </w:t>
      </w:r>
      <w:r w:rsidR="00123936" w:rsidRPr="00123936">
        <w:rPr>
          <w:rFonts w:ascii="Times New Roman" w:hAnsi="Times New Roman" w:cs="Times New Roman" w:hint="eastAsia"/>
          <w:sz w:val="24"/>
          <w:szCs w:val="24"/>
        </w:rPr>
        <w:t>P</w:t>
      </w:r>
      <w:r w:rsidR="00123936" w:rsidRPr="00123936">
        <w:rPr>
          <w:rFonts w:ascii="Times New Roman" w:hAnsi="Times New Roman" w:cs="Times New Roman"/>
          <w:sz w:val="24"/>
          <w:szCs w:val="24"/>
        </w:rPr>
        <w:t>CR product</w:t>
      </w:r>
    </w:p>
    <w:p w14:paraId="037396BA" w14:textId="77777777" w:rsidR="001D70A0" w:rsidRPr="00123936" w:rsidRDefault="001D70A0">
      <w:pPr>
        <w:ind w:firstLine="462"/>
      </w:pPr>
    </w:p>
    <w:sectPr w:rsidR="001D70A0" w:rsidRPr="0012393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2E6C6" w14:textId="77777777" w:rsidR="008B0231" w:rsidRDefault="008B0231" w:rsidP="00123936">
      <w:pPr>
        <w:spacing w:line="240" w:lineRule="auto"/>
        <w:ind w:firstLine="462"/>
      </w:pPr>
      <w:r>
        <w:separator/>
      </w:r>
    </w:p>
  </w:endnote>
  <w:endnote w:type="continuationSeparator" w:id="0">
    <w:p w14:paraId="687CE758" w14:textId="77777777" w:rsidR="008B0231" w:rsidRDefault="008B0231" w:rsidP="00123936">
      <w:pPr>
        <w:spacing w:line="240" w:lineRule="auto"/>
        <w:ind w:firstLine="46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7F7C2" w14:textId="77777777" w:rsidR="009971B3" w:rsidRDefault="009971B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B8508" w14:textId="77777777" w:rsidR="009971B3" w:rsidRDefault="009971B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309DC" w14:textId="77777777" w:rsidR="009971B3" w:rsidRDefault="009971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CFAAF" w14:textId="77777777" w:rsidR="008B0231" w:rsidRDefault="008B0231" w:rsidP="00123936">
      <w:pPr>
        <w:spacing w:line="240" w:lineRule="auto"/>
        <w:ind w:firstLine="462"/>
      </w:pPr>
      <w:r>
        <w:separator/>
      </w:r>
    </w:p>
  </w:footnote>
  <w:footnote w:type="continuationSeparator" w:id="0">
    <w:p w14:paraId="2299CFA4" w14:textId="77777777" w:rsidR="008B0231" w:rsidRDefault="008B0231" w:rsidP="00123936">
      <w:pPr>
        <w:spacing w:line="240" w:lineRule="auto"/>
        <w:ind w:firstLine="46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DD9B0" w14:textId="77777777" w:rsidR="009971B3" w:rsidRDefault="009971B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AFC3D" w14:textId="77777777" w:rsidR="009971B3" w:rsidRDefault="009971B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FCC1B" w14:textId="77777777" w:rsidR="009971B3" w:rsidRDefault="009971B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ED"/>
    <w:rsid w:val="00000892"/>
    <w:rsid w:val="00027466"/>
    <w:rsid w:val="00123936"/>
    <w:rsid w:val="001D70A0"/>
    <w:rsid w:val="00313A4E"/>
    <w:rsid w:val="003C14AE"/>
    <w:rsid w:val="0054192E"/>
    <w:rsid w:val="00636E64"/>
    <w:rsid w:val="006A75ED"/>
    <w:rsid w:val="008B0231"/>
    <w:rsid w:val="009971B3"/>
    <w:rsid w:val="009B793E"/>
    <w:rsid w:val="00BC07E7"/>
    <w:rsid w:val="00DC2C74"/>
    <w:rsid w:val="00E9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049E2"/>
  <w15:chartTrackingRefBased/>
  <w15:docId w15:val="{9AA66B8D-70BB-4E89-BBD4-F25C55CB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3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936"/>
    <w:pPr>
      <w:widowControl w:val="0"/>
      <w:spacing w:line="360" w:lineRule="auto"/>
      <w:ind w:firstLineChars="220" w:firstLine="22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93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Times New Roman" w:eastAsia="宋体" w:hAnsi="Times New Roman"/>
      <w:color w:val="00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93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Times New Roman" w:eastAsia="宋体" w:hAnsi="Times New Roman"/>
      <w:color w:val="00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晶 朱</dc:creator>
  <cp:keywords/>
  <dc:description/>
  <cp:lastModifiedBy>守晶 朱</cp:lastModifiedBy>
  <cp:revision>12</cp:revision>
  <dcterms:created xsi:type="dcterms:W3CDTF">2023-08-31T09:43:00Z</dcterms:created>
  <dcterms:modified xsi:type="dcterms:W3CDTF">2024-03-31T01:42:00Z</dcterms:modified>
</cp:coreProperties>
</file>